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60"/>
        <w:ind w:left="0" w:hanging="0"/>
        <w:rPr>
          <w:b/>
          <w:b/>
          <w:szCs w:val="24"/>
        </w:rPr>
      </w:pPr>
      <w:r>
        <w:rPr>
          <w:b/>
          <w:szCs w:val="24"/>
        </w:rPr>
        <w:t>Appendix S3.  Cumulative meta-analyses of effects on functional guild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rPr/>
      </w:pPr>
      <w:r>
        <w:rPr/>
        <w:t xml:space="preserve">Cumulative meta-analysis is a means of examining the influence of successive studies on effect size as they are added to the database and can provide a measure of convergence in the dataset [1].  Non-target studies in Bt and other GE crops continue to be published at a rapid rate. Cumulative analyses can reveal broader trends in study data that may allow more definitive conclusions to be drawn despite the addition of new information [2]. Our cumulative meta-analysis for each functional guild pooled over all three crops shows the mean effect size and its 95% confidence interval as study observations are accrued over time. The consistency of the mean effect size and the narrowing of the confidence interval with increasing study observations indicate a convergence over time to a particular effect size (Figs. S3-1, S3-2). The plots demonstrate convergence in effect sizes that are generally consistent with our crop-specific results. The pooling of crops did indicate one difference from separate analyses. For maize we report no significant effect of Bt crops on parasitoids other than </w:t>
      </w:r>
      <w:r>
        <w:rPr>
          <w:i/>
        </w:rPr>
        <w:t>Macrocentrus</w:t>
      </w:r>
      <w:r>
        <w:rPr/>
        <w:t xml:space="preserve"> in comparison to non-Bt controls, but the cumulative meta-analysis suggests that studies may be converging on a negative effect size (Fig. S3-1). Thus, future studies will likely be needed to resolve the effects of Bt crops in general on parasitoids other than those specializing on target pests. Analyses further re-emphasize the small sample size for parasitoids when comparing Bt crops to insecticide-treated non-Bt controls (Fig. S3-2). </w:t>
      </w:r>
    </w:p>
    <w:p>
      <w:pPr>
        <w:pStyle w:val="Heading2"/>
        <w:numPr>
          <w:ilvl w:val="0"/>
          <w:numId w:val="0"/>
        </w:numPr>
        <w:spacing w:lineRule="auto" w:line="480"/>
        <w:ind w:left="0" w:hanging="0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spacing w:lineRule="auto" w:line="480"/>
        <w:ind w:left="720" w:hanging="720"/>
        <w:rPr>
          <w:lang w:val="en"/>
        </w:rPr>
      </w:pPr>
      <w:r>
        <w:rPr>
          <w:lang w:val="en"/>
        </w:rPr>
        <w:t>1. Rosenberg MS, Adams DC, Gurevitch J (2000) MetaWin version 2: statistical software for meta-analysis. Sunderland, Massachusetts, USA: Sinauer Associates, Inc.</w:t>
      </w:r>
    </w:p>
    <w:p>
      <w:pPr>
        <w:pStyle w:val="Normal"/>
        <w:spacing w:lineRule="auto" w:line="480"/>
        <w:ind w:left="720" w:hanging="720"/>
        <w:rPr>
          <w:lang w:val="en"/>
        </w:rPr>
      </w:pPr>
      <w:r>
        <w:rPr>
          <w:lang w:val="en"/>
        </w:rPr>
        <w:t xml:space="preserve">2. Lau, J, Antman, EM, Jimenez-Silva, J, Kupelnick, B, Mosteller, F, Chalmers, TC. (1992) Cumulative meta-analysis of therapeutic trials for myocardial infarction. New England Journal of Medicine 327: 248-254. 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116840</wp:posOffset>
            </wp:positionV>
            <wp:extent cx="5943600" cy="64008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16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column">
                  <wp:align>left</wp:align>
                </wp:positionH>
                <wp:positionV relativeFrom="paragraph">
                  <wp:posOffset>6517640</wp:posOffset>
                </wp:positionV>
                <wp:extent cx="5372100" cy="5715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3-1. Cumulative effect size of all Bt crops pooled when compared to non-Bt controls receiving no insecticide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45pt;mso-wrap-distance-left:0pt;mso-wrap-distance-right:9.05pt;mso-wrap-distance-top:0pt;mso-wrap-distance-bottom:0pt;margin-top:513.2pt;mso-position-vertical-relative:text;margin-left:0pt;mso-position-horizontal:lef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. S3-1. Cumulative effect size of all Bt crops pooled when compared to non-Bt controls receiving no insecticides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945505" cy="64001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16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640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400800</wp:posOffset>
                </wp:positionV>
                <wp:extent cx="5537835" cy="57404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835" cy="574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3-2. Cumulative effect size of all Bt crops pooled when compared to non-Bt controls treated with insecticid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05pt;height:45.2pt;mso-wrap-distance-left:9.05pt;mso-wrap-distance-right:9.05pt;mso-wrap-distance-top:0pt;mso-wrap-distance-bottom:0pt;margin-top:50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. S3-2. Cumulative effect size of all Bt crops pooled when compared to non-Bt controls treated with insecticide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72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432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8">
      <w:start w:val="1"/>
      <w:numFmt w:val="lowerRoman"/>
      <w:lvlText w:val="(%9)"/>
      <w:lvlJc w:val="left"/>
      <w:pPr>
        <w:tabs>
          <w:tab w:val="num" w:pos="6480"/>
        </w:tabs>
        <w:ind w:left="57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Times New Roman"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648" w:leader="none"/>
      </w:tabs>
      <w:spacing w:before="240" w:after="60"/>
      <w:outlineLvl w:val="1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2160" w:leader="none"/>
      </w:tabs>
      <w:spacing w:before="240" w:after="60"/>
      <w:outlineLvl w:val="4"/>
    </w:pPr>
    <w:rPr>
      <w:rFonts w:ascii="Times New Roman" w:hAnsi="Times New Roman" w:cs="Times New Roma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23:36:00Z</dcterms:created>
  <dc:creator>Lillian Wolfenbarger</dc:creator>
  <dc:description/>
  <cp:keywords/>
  <dc:language>en-US</dc:language>
  <cp:lastModifiedBy>Lillian Wolfenbarger</cp:lastModifiedBy>
  <dcterms:modified xsi:type="dcterms:W3CDTF">2008-03-29T13:04:00Z</dcterms:modified>
  <cp:revision>8</cp:revision>
  <dc:subject/>
  <dc:title>Appendix C</dc:title>
</cp:coreProperties>
</file>